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8.</w:t>
      </w:r>
      <w:r>
        <w:rPr>
          <w:rFonts w:cs="Times New Roman" w:ascii="Times New Roman" w:hAnsi="Times New Roman"/>
        </w:rPr>
        <w:t xml:space="preserve"> Results of the SAM and Student’s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-test.</w:t>
      </w:r>
    </w:p>
    <w:tbl>
      <w:tblPr>
        <w:tblW w:w="1175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38"/>
        <w:gridCol w:w="696"/>
        <w:gridCol w:w="936"/>
        <w:gridCol w:w="1246"/>
        <w:gridCol w:w="198"/>
        <w:gridCol w:w="816"/>
        <w:gridCol w:w="638"/>
        <w:gridCol w:w="638"/>
        <w:gridCol w:w="558"/>
        <w:gridCol w:w="638"/>
        <w:gridCol w:w="638"/>
        <w:gridCol w:w="558"/>
        <w:gridCol w:w="558"/>
      </w:tblGrid>
      <w:tr>
        <w:trPr>
          <w:trHeight w:val="276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l Genes List included into analysis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75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 Input Parameters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est statistic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ndard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7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a Type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class paired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a in log scale?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LS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ray centered?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LS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Permutations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put percentile for exchangeability factor s0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tomatic choice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lta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neighbors for KNN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75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 Computed Quantities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uted Exchangeability Factor S0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0 percentile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lse Significant Number (Median, 90 percentile)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alse Discovery Rate (Median, 90 percentile)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 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0Hat</w:t>
            </w:r>
          </w:p>
        </w:tc>
        <w:tc>
          <w:tcPr>
            <w:tcW w:w="38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9 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itive Gen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14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</w:tr>
      <w:tr>
        <w:trPr>
          <w:trHeight w:val="264" w:hRule="atLeast"/>
        </w:trPr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NA Gene Name</w:t>
            </w:r>
          </w:p>
        </w:tc>
        <w:tc>
          <w:tcPr>
            <w:tcW w:w="3892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</w:t>
            </w:r>
          </w:p>
        </w:tc>
        <w:tc>
          <w:tcPr>
            <w:tcW w:w="42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red-Student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2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C</w:t>
            </w:r>
          </w:p>
        </w:tc>
        <w:tc>
          <w:tcPr>
            <w:tcW w:w="1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L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</w:tr>
      <w:tr>
        <w:trPr>
          <w:trHeight w:val="600" w:hRule="atLeast"/>
        </w:trPr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Score (d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Numerator (r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Denominator</w:t>
            </w:r>
            <w:r>
              <w:rPr>
                <w:rFonts w:ascii="Times New Roman" w:hAnsi="Times New Roman" w:cs="Times New Roman"/>
                <w:color w:val="130000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(s+s0)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q-value (%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4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.6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4.4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0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3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6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9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6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hsa-miR-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.2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82.7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5.8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0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3.2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4.2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5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0.4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1.5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7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00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2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8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4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8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5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1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6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3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6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7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5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2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17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0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9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4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9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5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2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9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5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58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3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9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80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3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2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2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8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6.9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.7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0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5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0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8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8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7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2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7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6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4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2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7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5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8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8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8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8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9.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1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5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3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0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4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8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7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7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8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4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6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8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9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1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i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4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4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9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18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3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50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5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3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75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8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45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9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0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0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5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9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0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6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7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5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6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8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4.8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5.0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5.2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9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2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0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3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2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74-3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.0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2.53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0.0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9.6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6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0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7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9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2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9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9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5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3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9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50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4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7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7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3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76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6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8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3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1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6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4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.3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.1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.2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8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9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0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8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0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3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81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5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2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99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9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9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2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.9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5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.3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3.7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7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7-1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2.1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4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7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8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6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9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6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3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00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5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3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5a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5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2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5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6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0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8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9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3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0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7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5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5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2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2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66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08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1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73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9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6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7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4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7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5.7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7.7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6.1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1.9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5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.3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4.8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8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7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7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0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4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78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49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7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0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17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03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2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5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9a-5p//hsa-miR-199b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3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0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5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2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2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.3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2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8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a//hsa-let-7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83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f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3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7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8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8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8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9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6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2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1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0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8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5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9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17a//hsa-miR-517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3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12-3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0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73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32-3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6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92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7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9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1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0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1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6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8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2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9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78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00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9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9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03 modifie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3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5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8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00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0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9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5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2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9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5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24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0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5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27//518a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3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9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8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5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2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9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4.6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0.8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.1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0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.8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5.9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7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3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51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5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43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6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7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5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03//hsa-miR-10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6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3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7b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15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1.1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5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0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3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8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8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30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8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8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1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06b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45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4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02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0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0.7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 xml:space="preserve">31.2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8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gative Gene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0000"/>
                <w:sz w:val="16"/>
                <w:szCs w:val="16"/>
              </w:rPr>
              <w:t>　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0000"/>
                <w:sz w:val="16"/>
                <w:szCs w:val="16"/>
              </w:rPr>
              <w:t>　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0000"/>
                <w:sz w:val="16"/>
                <w:szCs w:val="16"/>
              </w:rPr>
              <w:t>　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30000"/>
                <w:sz w:val="16"/>
                <w:szCs w:val="16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3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NA Gene Name</w:t>
            </w:r>
          </w:p>
        </w:tc>
        <w:tc>
          <w:tcPr>
            <w:tcW w:w="3892" w:type="dxa"/>
            <w:gridSpan w:val="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</w:t>
            </w:r>
          </w:p>
        </w:tc>
        <w:tc>
          <w:tcPr>
            <w:tcW w:w="422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red-Student-t</w:t>
            </w:r>
          </w:p>
        </w:tc>
      </w:tr>
      <w:tr>
        <w:trPr>
          <w:trHeight w:val="276" w:hRule="atLeast"/>
        </w:trPr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892" w:type="dxa"/>
            <w:gridSpan w:val="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CC</w:t>
            </w:r>
          </w:p>
        </w:tc>
        <w:tc>
          <w:tcPr>
            <w:tcW w:w="1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L</w:t>
            </w:r>
          </w:p>
        </w:tc>
        <w:tc>
          <w:tcPr>
            <w:tcW w:w="5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3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eastAsia="ＭＳ 明朝;MS Mincho" w:cs="Times New Roman"/>
                <w:sz w:val="16"/>
                <w:szCs w:val="16"/>
              </w:rPr>
            </w:pPr>
            <w:r>
              <w:rPr>
                <w:rFonts w:eastAsia="ＭＳ 明朝;MS Mincho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Score (d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Numerator (r)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Denominator</w:t>
            </w:r>
            <w:r>
              <w:rPr>
                <w:rFonts w:ascii="Times New Roman" w:hAnsi="Times New Roman" w:cs="Times New Roman"/>
                <w:color w:val="130000"/>
                <w:sz w:val="16"/>
                <w:szCs w:val="16"/>
              </w:rPr>
              <w:t>　</w:t>
            </w: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(s+s0)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13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130000"/>
                <w:sz w:val="16"/>
                <w:szCs w:val="16"/>
              </w:rPr>
              <w:t>q-value (%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</w:t>
            </w:r>
          </w:p>
        </w:tc>
        <w:tc>
          <w:tcPr>
            <w:tcW w:w="5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3.9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168.8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43.1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00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8.9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11.3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6.2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37.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3.3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0.8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22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2.2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3.1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1.3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2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7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0.4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18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3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1.3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7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5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4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6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1.23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7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6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8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1.1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60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5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8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03 non-modifie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9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3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3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2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55-3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9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6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6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2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42-3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9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3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4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0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7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44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5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4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6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4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2-3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6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77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1.11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0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1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1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0-3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6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65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9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4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9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0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1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99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66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8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1.33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0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8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9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8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49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29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5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2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3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6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5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5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5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1.03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6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3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2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007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9a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5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4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7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4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1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0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99a-3p//199b-3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5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8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1.7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9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.8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8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5.6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83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486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4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30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7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9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25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4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1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48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2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1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1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s-miR-67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3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3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8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28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38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22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59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2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5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5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8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1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2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09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46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24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let-7c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1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38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2.0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5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.4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00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.93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.3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74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40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885-5p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1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1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74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8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9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68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42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0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1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13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1.12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1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3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56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.2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.9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9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76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30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10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05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50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1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2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7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17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865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19a*//519c-5p//519b-5p//523*//518e*//52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0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0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6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81 </w:t>
            </w:r>
          </w:p>
        </w:tc>
      </w:tr>
      <w:tr>
        <w:trPr>
          <w:trHeight w:val="276" w:hRule="atLeast"/>
        </w:trPr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a-miR-519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02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-0.01 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0.67 </w:t>
            </w:r>
          </w:p>
        </w:tc>
        <w:tc>
          <w:tcPr>
            <w:tcW w:w="10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58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80000"/>
                <w:sz w:val="16"/>
                <w:szCs w:val="16"/>
              </w:rPr>
              <w:t xml:space="preserve">6.234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7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50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5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69 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33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31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981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6838" w:h="23811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Ｐゴシック" w:hAnsi="ＭＳ Ｐゴシック" w:eastAsia="ＭＳ Ｐゴシック" w:cs="ＭＳ Ｐゴシック"/>
      <w:color w:val="auto"/>
      <w:sz w:val="22"/>
      <w:szCs w:val="12"/>
      <w:lang w:val="en-US" w:eastAsia="ja-JP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2z0">
    <w:name w:val="WW8Num2z0"/>
    <w:qFormat/>
    <w:rPr>
      <w:rFonts w:ascii="Wingdings" w:hAnsi="Wingdings" w:eastAsia="ＭＳ 明朝;MS Mincho" w:cs="Times New Roman"/>
      <w:b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ＭＳ 明朝;MS Mincho" w:cs="Times New Roman"/>
      <w:b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ＭＳ 明朝;MS Mincho" w:cs="Times New Roman"/>
      <w:b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Char1">
    <w:name w:val=" Char1"/>
    <w:basedOn w:val="Style14"/>
    <w:qFormat/>
    <w:rPr>
      <w:rFonts w:ascii="ＭＳ ゴシック;MS Gothic" w:hAnsi="ＭＳ ゴシック;MS Gothic" w:eastAsia="ＭＳ ゴシック;MS Gothic" w:cs="ＭＳ ゴシック;MS Gothic"/>
      <w:color w:val="000000"/>
      <w:sz w:val="24"/>
      <w:szCs w:val="24"/>
      <w:lang w:val="en-US" w:eastAsia="ja-JP" w:bidi="ar-SA"/>
    </w:rPr>
  </w:style>
  <w:style w:type="character" w:styleId="Char">
    <w:name w:val=" Char"/>
    <w:basedOn w:val="Style14"/>
    <w:qFormat/>
    <w:rPr>
      <w:rFonts w:ascii="ＭＳ Ｐゴシック" w:hAnsi="ＭＳ Ｐゴシック" w:eastAsia="ＭＳ Ｐゴシック" w:cs="ＭＳ Ｐゴシック"/>
      <w:sz w:val="22"/>
      <w:szCs w:val="12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color w:val="000000"/>
      <w:sz w:val="24"/>
      <w:szCs w:val="24"/>
    </w:rPr>
  </w:style>
  <w:style w:type="paragraph" w:styleId="Footnote">
    <w:name w:val="Foot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09:00Z</dcterms:created>
  <dc:creator>toyohiro</dc:creator>
  <dc:description/>
  <cp:keywords/>
  <dc:language>en-US</dc:language>
  <cp:lastModifiedBy>toyohiro</cp:lastModifiedBy>
  <dcterms:modified xsi:type="dcterms:W3CDTF">2010-12-19T15:09:00Z</dcterms:modified>
  <cp:revision>1</cp:revision>
  <dc:subject/>
  <dc:title>Supplementary Table S8</dc:title>
</cp:coreProperties>
</file>